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571"/>
        <w:tblW w:w="5805" w:type="dxa"/>
        <w:tblLook w:val="04A0" w:firstRow="1" w:lastRow="0" w:firstColumn="1" w:lastColumn="0" w:noHBand="0" w:noVBand="1"/>
      </w:tblPr>
      <w:tblGrid>
        <w:gridCol w:w="1478"/>
        <w:gridCol w:w="1350"/>
        <w:gridCol w:w="1294"/>
        <w:gridCol w:w="1683"/>
      </w:tblGrid>
      <w:tr w:rsidR="009E1A5F" w:rsidRPr="00542F8D" w:rsidTr="009E1A5F">
        <w:trPr>
          <w:trHeight w:val="20"/>
        </w:trPr>
        <w:tc>
          <w:tcPr>
            <w:tcW w:w="14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ind w:right="34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bookmarkStart w:id="0" w:name="_GoBack"/>
            <w:bookmarkEnd w:id="0"/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hromosom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tart of QTL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End of QTL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umber of SNPs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35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5,239,102 </w:t>
            </w:r>
          </w:p>
        </w:tc>
        <w:tc>
          <w:tcPr>
            <w:tcW w:w="129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5,304,726 </w:t>
            </w:r>
          </w:p>
        </w:tc>
        <w:tc>
          <w:tcPr>
            <w:tcW w:w="168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474,33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474,337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4,704,61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4,758,696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46,465,26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46,811,109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,883,40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,887,809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,656,40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,920,425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,915,924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,989,211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273,17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346,077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32,716,48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32,725,153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,046,51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,501,875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2,469,234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2,503,838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7,554,00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7,886,390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8,465,664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8,508,838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3,487,45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3,683,501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5,229,95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7,295,433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4,008,154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4,035,059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0,331,29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2,573,347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6,464,72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0,152,618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8,541,12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8,775,446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8,963,94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8,972,990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7,537,444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7,610,634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344,50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766,213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0,971,000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1,432,635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7,844,50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7,844,503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3,608,20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3,794,295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,898,86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2,141,226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8,815,73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8,837,021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6,602,33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6,602,335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7,337,21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7,337,415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2,354,47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2,373,165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4,007,06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4,007,063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5,646,92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5,646,927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2,351,608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2,501,685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2,870,99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2,880,174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1,554,867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1,554,867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2,279,52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2,279,521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7,951,503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7,969,992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4,167,645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4,336,704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3,317,42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3,363,017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5,168,41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5,327,559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,540,724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,540,724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6,100,701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6,135,180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7,384,374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7,438,589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2,249,499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2,330,099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4,280,816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4,331,723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2,791,53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2,791,532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1,490,582 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1,624,710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9E1A5F" w:rsidRPr="00542F8D" w:rsidTr="009E1A5F">
        <w:trPr>
          <w:trHeight w:val="20"/>
        </w:trPr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8,262,813 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E1A5F" w:rsidRPr="00542F8D" w:rsidRDefault="009E1A5F" w:rsidP="009E1A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8,946,875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1A5F" w:rsidRPr="00542F8D" w:rsidRDefault="009E1A5F" w:rsidP="009E1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</w:t>
            </w:r>
          </w:p>
        </w:tc>
      </w:tr>
    </w:tbl>
    <w:p w:rsidR="00134940" w:rsidRDefault="00134940" w:rsidP="009E1A5F"/>
    <w:sectPr w:rsidR="00134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C89"/>
    <w:rsid w:val="00134940"/>
    <w:rsid w:val="009E1A5F"/>
    <w:rsid w:val="00D41C89"/>
    <w:rsid w:val="00FB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A5F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5</Characters>
  <Application>Microsoft Office Word</Application>
  <DocSecurity>0</DocSecurity>
  <Lines>11</Lines>
  <Paragraphs>3</Paragraphs>
  <ScaleCrop>false</ScaleCrop>
  <Manager/>
  <Company/>
  <LinksUpToDate>false</LinksUpToDate>
  <CharactersWithSpaces>1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5T14:42:00Z</dcterms:created>
  <dcterms:modified xsi:type="dcterms:W3CDTF">2019-03-15T14:42:00Z</dcterms:modified>
</cp:coreProperties>
</file>